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C3A5A" w14:textId="77777777" w:rsidR="00253EB8" w:rsidRPr="009E51E1" w:rsidRDefault="00253EB8" w:rsidP="00253EB8">
      <w:pPr>
        <w:spacing w:line="360" w:lineRule="auto"/>
        <w:contextualSpacing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  <w:r w:rsidRPr="009E51E1">
        <w:rPr>
          <w:rFonts w:ascii="Times New Roman" w:eastAsia="Cambria" w:hAnsi="Times New Roman" w:cs="Times New Roman"/>
          <w:b/>
          <w:sz w:val="24"/>
          <w:szCs w:val="24"/>
        </w:rPr>
        <w:t>Development and validation of an objectively measured walkability index for the Netherlands</w:t>
      </w:r>
    </w:p>
    <w:p w14:paraId="31878528" w14:textId="77777777" w:rsidR="00253EB8" w:rsidRPr="009E51E1" w:rsidRDefault="00253EB8" w:rsidP="00253EB8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9E51E1">
        <w:rPr>
          <w:rFonts w:ascii="Times New Roman" w:hAnsi="Times New Roman" w:cs="Times New Roman"/>
          <w:sz w:val="24"/>
          <w:szCs w:val="24"/>
          <w:lang w:val="nl-NL"/>
        </w:rPr>
        <w:t>Thao Minh Lam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Zhiyong Wang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Ilonca Vaartjes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,4,5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Derek Karssenberg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4,6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Dick Ettema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Marco Helbich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Erik J Timmermans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Lawrence Frank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7,8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Nicole Den Braver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Alfred Wagtendonk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 xml:space="preserve">, Joline </w:t>
      </w:r>
      <w:r w:rsidRPr="009E51E1">
        <w:rPr>
          <w:rFonts w:ascii="Times New Roman" w:eastAsia="Cambria" w:hAnsi="Times New Roman" w:cs="Times New Roman"/>
          <w:sz w:val="24"/>
          <w:szCs w:val="24"/>
          <w:lang w:val="nl-NL"/>
        </w:rPr>
        <w:t xml:space="preserve">WJ 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Beulens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,3</w:t>
      </w:r>
      <w:r w:rsidRPr="009E51E1">
        <w:rPr>
          <w:rFonts w:ascii="Times New Roman" w:hAnsi="Times New Roman" w:cs="Times New Roman"/>
          <w:sz w:val="24"/>
          <w:szCs w:val="24"/>
          <w:lang w:val="nl-NL"/>
        </w:rPr>
        <w:t>, Jeroen Lakerveld</w:t>
      </w:r>
      <w:r w:rsidRPr="009E51E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14:paraId="370C301D" w14:textId="77777777" w:rsidR="00253EB8" w:rsidRPr="009E51E1" w:rsidRDefault="00253EB8" w:rsidP="00253EB8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nl-NL"/>
        </w:rPr>
      </w:pPr>
    </w:p>
    <w:p w14:paraId="699EA78B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  <w:lang w:val="nl-NL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  <w:lang w:val="nl-NL"/>
        </w:rPr>
        <w:t>1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lang w:val="nl-NL"/>
        </w:rPr>
        <w:t xml:space="preserve"> </w:t>
      </w:r>
      <w:r w:rsidRPr="009E51E1">
        <w:rPr>
          <w:rFonts w:ascii="Times New Roman" w:hAnsi="Times New Roman" w:cs="Times New Roman"/>
          <w:i/>
          <w:sz w:val="24"/>
          <w:szCs w:val="24"/>
          <w:lang w:val="nl-NL"/>
        </w:rPr>
        <w:t>Amsterdam UMC, Vrije Universiteit Amsterdam, Department of Epidemiology and Data Science, Amsterdam Public Health research institute, De Boelelaan 1117, Amsterdam, the Netherlands.</w:t>
      </w:r>
    </w:p>
    <w:p w14:paraId="068E65A1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Department of Human Geography and Spatial Planning, Faculty of Geosciences, Utrecht University, </w:t>
      </w:r>
      <w:r w:rsidRPr="009E51E1">
        <w:rPr>
          <w:rFonts w:ascii="Times New Roman" w:eastAsiaTheme="minorEastAsia" w:hAnsi="Times New Roman" w:cs="Times New Roman"/>
          <w:i/>
          <w:noProof/>
          <w:sz w:val="24"/>
          <w:szCs w:val="24"/>
        </w:rPr>
        <w:t>Princetonlaan 8a, 3584 CB Utrecht, Netherlands</w:t>
      </w:r>
    </w:p>
    <w:p w14:paraId="1FDD74B5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3</w:t>
      </w:r>
      <w:r w:rsidRPr="009E51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Julius Center for Health Sciences and Primary Care, University Medical Center Utrecht,  Utrecht University, Utrecht, Netherlands</w:t>
      </w:r>
    </w:p>
    <w:p w14:paraId="0DD30578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Global Geo Health Data Center, University Medical Center Utrecht &amp; Utrecht University, Utrecht, Netherlands</w:t>
      </w:r>
    </w:p>
    <w:p w14:paraId="73858B88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Dutch Health Foundation, The Hague, Netherlands</w:t>
      </w:r>
    </w:p>
    <w:p w14:paraId="6546D06C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6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Department of Physical Geography, Utrecht University,</w:t>
      </w:r>
      <w:r w:rsidRPr="009E51E1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 Princetonlaan 8a, 3584 CB Utrecht, Netherlands</w:t>
      </w:r>
    </w:p>
    <w:p w14:paraId="68B6AE5A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7</w:t>
      </w: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Department of Urban Studies and Planning, UC San Diego, La Jolla, San Diego, United States of America</w:t>
      </w:r>
    </w:p>
    <w:p w14:paraId="434B9AD9" w14:textId="77777777" w:rsidR="00253EB8" w:rsidRPr="009E51E1" w:rsidRDefault="00253EB8" w:rsidP="00253EB8">
      <w:pPr>
        <w:spacing w:line="360" w:lineRule="auto"/>
        <w:contextualSpacing/>
        <w:rPr>
          <w:rFonts w:ascii="Times New Roman" w:eastAsia="Cambria" w:hAnsi="Times New Roman" w:cs="Times New Roman"/>
          <w:bCs/>
          <w:i/>
          <w:iCs/>
          <w:sz w:val="24"/>
          <w:szCs w:val="24"/>
        </w:rPr>
      </w:pPr>
      <w:r w:rsidRPr="009E51E1">
        <w:rPr>
          <w:rFonts w:ascii="Times New Roman" w:eastAsia="Cambria" w:hAnsi="Times New Roman" w:cs="Times New Roman"/>
          <w:bCs/>
          <w:i/>
          <w:iCs/>
          <w:sz w:val="24"/>
          <w:szCs w:val="24"/>
          <w:vertAlign w:val="superscript"/>
        </w:rPr>
        <w:t>8</w:t>
      </w:r>
      <w:r w:rsidRPr="009E51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51E1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Urban Design 4 Health, Seattle, Washington, United States of America</w:t>
      </w:r>
    </w:p>
    <w:p w14:paraId="46803CBD" w14:textId="429D1E93" w:rsidR="00253EB8" w:rsidRDefault="00253EB8" w:rsidP="00253EB8">
      <w:pPr>
        <w:shd w:val="clear" w:color="auto" w:fill="FFFFFF"/>
        <w:spacing w:after="0" w:line="360" w:lineRule="auto"/>
        <w:textAlignment w:val="baseline"/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nl-NL"/>
        </w:rPr>
      </w:pPr>
      <w:r w:rsidRPr="00DF4494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>*Corresponding author: Thao Minh Lam, (</w:t>
      </w:r>
      <w:r w:rsidRPr="00DF4494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en-US"/>
        </w:rPr>
        <w:t>t.m.lam@amsterdamumc.nl)</w:t>
      </w:r>
      <w:r w:rsidRPr="00DF4494">
        <w:rPr>
          <w:rFonts w:ascii="Times New Roman" w:eastAsia="Cambria" w:hAnsi="Times New Roman" w:cs="Times New Roman"/>
          <w:bCs/>
          <w:i/>
          <w:iCs/>
          <w:sz w:val="24"/>
          <w:szCs w:val="24"/>
        </w:rPr>
        <w:t xml:space="preserve"> D</w:t>
      </w:r>
      <w:r w:rsidRPr="00DF4494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epartment of Epidemiology and Data Science, </w:t>
      </w:r>
      <w:r w:rsidRPr="00DF4494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Amsterdam University Medical Centers, location VUmc</w:t>
      </w:r>
      <w:r w:rsidRPr="00DF4494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. </w:t>
      </w:r>
      <w:r w:rsidRPr="00DF4494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nl-NL"/>
        </w:rPr>
        <w:t>De Boelelaan 1089a, 1081HV Amsterdam, the Netherlands</w:t>
      </w:r>
    </w:p>
    <w:p w14:paraId="20AABBB4" w14:textId="3FB6AE36" w:rsidR="00253EB8" w:rsidRPr="00DF4494" w:rsidRDefault="00253EB8" w:rsidP="00253EB8">
      <w:pPr>
        <w:shd w:val="clear" w:color="auto" w:fill="FFFFFF"/>
        <w:spacing w:after="0" w:line="360" w:lineRule="auto"/>
        <w:jc w:val="center"/>
        <w:textAlignment w:val="baseline"/>
        <w:rPr>
          <w:rFonts w:ascii="Times New Roman" w:hAnsi="Times New Roman" w:cs="Times New Roman"/>
          <w:i/>
          <w:color w:val="000000"/>
          <w:sz w:val="24"/>
          <w:szCs w:val="24"/>
          <w:lang w:val="nl-NL"/>
        </w:rPr>
      </w:pPr>
      <w:r w:rsidRPr="009E51E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71A39F46" w14:textId="59F09C44" w:rsidR="00253EB8" w:rsidRDefault="00253EB8" w:rsidP="004B48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7B44A" w14:textId="5AE1F11C" w:rsidR="00253EB8" w:rsidRDefault="00253EB8" w:rsidP="004B48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04A0C4" w14:textId="77777777" w:rsidR="00B117BE" w:rsidRDefault="00B117BE" w:rsidP="004B48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B03A2" w14:textId="77777777" w:rsidR="004B4853" w:rsidRPr="009E51E1" w:rsidRDefault="004B4853" w:rsidP="004B4853">
      <w:pPr>
        <w:rPr>
          <w:rFonts w:ascii="Times New Roman" w:hAnsi="Times New Roman" w:cs="Times New Roman"/>
          <w:sz w:val="24"/>
          <w:szCs w:val="24"/>
        </w:rPr>
      </w:pPr>
    </w:p>
    <w:p w14:paraId="25A35216" w14:textId="77777777" w:rsidR="004B4853" w:rsidRPr="009E51E1" w:rsidRDefault="004B4853" w:rsidP="004B4853">
      <w:pPr>
        <w:rPr>
          <w:rFonts w:ascii="Times New Roman" w:hAnsi="Times New Roman" w:cs="Times New Roman"/>
          <w:sz w:val="24"/>
          <w:szCs w:val="24"/>
        </w:rPr>
      </w:pPr>
    </w:p>
    <w:p w14:paraId="0590D875" w14:textId="171295E8" w:rsidR="004B4853" w:rsidRPr="009E51E1" w:rsidRDefault="004B4853" w:rsidP="004B4853">
      <w:pPr>
        <w:spacing w:line="360" w:lineRule="auto"/>
        <w:contextualSpacing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9E51E1">
        <w:rPr>
          <w:rFonts w:ascii="Times New Roman" w:eastAsia="Cambria" w:hAnsi="Times New Roman" w:cs="Times New Roman"/>
          <w:b/>
          <w:sz w:val="24"/>
          <w:szCs w:val="24"/>
        </w:rPr>
        <w:lastRenderedPageBreak/>
        <w:t>Table S</w:t>
      </w:r>
      <w:r w:rsidR="00C00955">
        <w:rPr>
          <w:rFonts w:ascii="Times New Roman" w:eastAsia="Cambria" w:hAnsi="Times New Roman" w:cs="Times New Roman"/>
          <w:b/>
          <w:sz w:val="24"/>
          <w:szCs w:val="24"/>
        </w:rPr>
        <w:t>1</w:t>
      </w:r>
      <w:r w:rsidRPr="009E51E1">
        <w:rPr>
          <w:rFonts w:ascii="Times New Roman" w:eastAsia="Cambria" w:hAnsi="Times New Roman" w:cs="Times New Roman"/>
          <w:b/>
          <w:sz w:val="24"/>
          <w:szCs w:val="24"/>
        </w:rPr>
        <w:t xml:space="preserve">. </w:t>
      </w:r>
      <w:r w:rsidRPr="009E51E1">
        <w:rPr>
          <w:rFonts w:ascii="Times New Roman" w:eastAsia="Cambria" w:hAnsi="Times New Roman" w:cs="Times New Roman"/>
          <w:sz w:val="24"/>
          <w:szCs w:val="24"/>
        </w:rPr>
        <w:t>Censored regression model for associations between walkability index at 150m buffer around home address and time spent walking plus interaction terms. In this table, only p-values of the respective interaction terms are reported. Here only results from fully-adjusted models are presented (</w:t>
      </w:r>
      <w:r w:rsidRPr="009E51E1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confounders include </w:t>
      </w:r>
      <w:r w:rsidRPr="009E51E1">
        <w:rPr>
          <w:rFonts w:ascii="Times New Roman" w:eastAsia="Cambria" w:hAnsi="Times New Roman" w:cs="Times New Roman"/>
          <w:iCs/>
          <w:color w:val="000000"/>
          <w:sz w:val="24"/>
          <w:szCs w:val="24"/>
        </w:rPr>
        <w:t xml:space="preserve">age, sex, ethnic background, education, work status, household standardized income group, neighbourhood SES, car possession, household situation, </w:t>
      </w:r>
      <w:r w:rsidRPr="009E51E1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seasonality, weekday or weekend, response type and </w:t>
      </w:r>
      <w:r w:rsidRPr="009E51E1">
        <w:rPr>
          <w:rFonts w:ascii="Times New Roman" w:eastAsia="Cambria" w:hAnsi="Times New Roman" w:cs="Times New Roman"/>
          <w:iCs/>
          <w:color w:val="000000"/>
          <w:sz w:val="24"/>
          <w:szCs w:val="24"/>
        </w:rPr>
        <w:t>whether respondents also biked on the same day</w:t>
      </w:r>
      <w:r w:rsidRPr="009E51E1">
        <w:rPr>
          <w:rFonts w:ascii="Times New Roman" w:eastAsia="Cambria" w:hAnsi="Times New Roman" w:cs="Times New Roman"/>
          <w:sz w:val="24"/>
          <w:szCs w:val="24"/>
        </w:rPr>
        <w:t>) .</w:t>
      </w:r>
    </w:p>
    <w:tbl>
      <w:tblPr>
        <w:tblW w:w="8933" w:type="dxa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4" w:space="0" w:color="auto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1980"/>
        <w:gridCol w:w="2145"/>
        <w:gridCol w:w="2566"/>
      </w:tblGrid>
      <w:tr w:rsidR="004B4853" w:rsidRPr="009E51E1" w14:paraId="4FCEDE63" w14:textId="77777777" w:rsidTr="007A3FB7">
        <w:trPr>
          <w:trHeight w:val="69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CCB867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nteraction ter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B0E39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otal time walked (minutes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D937F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Discretionary time walked (minutes)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05377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Non-discretionary time walked (minutes)</w:t>
            </w:r>
          </w:p>
        </w:tc>
      </w:tr>
      <w:tr w:rsidR="004B4853" w:rsidRPr="009E51E1" w14:paraId="1BA05E49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653DB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Highly urb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BD4E0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24076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FB35A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</w:tr>
      <w:tr w:rsidR="004B4853" w:rsidRPr="009E51E1" w14:paraId="53E62FCA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DE125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34559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83961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E141B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</w:t>
            </w:r>
          </w:p>
        </w:tc>
      </w:tr>
      <w:tr w:rsidR="004B4853" w:rsidRPr="009E51E1" w14:paraId="359BDA17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44C5F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Rur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2B93E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96C77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3157A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.01</w:t>
            </w:r>
          </w:p>
        </w:tc>
      </w:tr>
      <w:tr w:rsidR="004B4853" w:rsidRPr="009E51E1" w14:paraId="019C8EB5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A6612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A7F7B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95B57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31E149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B4853" w:rsidRPr="009E51E1" w14:paraId="26FC8F10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B596B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Low neighbourhood S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24965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67FE2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4D2ED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</w:tr>
      <w:tr w:rsidR="004B4853" w:rsidRPr="009E51E1" w14:paraId="3118E941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91ECC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Middle S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F449C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7FFF8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3AB20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4B4853" w:rsidRPr="009E51E1" w14:paraId="2AD73CFA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B93B8E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High S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E815E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5B143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E476E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.02</w:t>
            </w:r>
          </w:p>
        </w:tc>
      </w:tr>
      <w:tr w:rsidR="004B4853" w:rsidRPr="009E51E1" w14:paraId="3124239D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4AF985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32DB8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DD3D8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4E3CE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B4853" w:rsidRPr="009E51E1" w14:paraId="3B25103A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70657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B1C4F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9E155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66388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</w:tr>
      <w:tr w:rsidR="004B4853" w:rsidRPr="009E51E1" w14:paraId="302915CE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C6746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2B8FA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BF32C7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BBB9B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</w:tr>
      <w:tr w:rsidR="004B4853" w:rsidRPr="009E51E1" w14:paraId="46EEDAE3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365A47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2127C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FBFDD4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5A599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B4853" w:rsidRPr="009E51E1" w14:paraId="3B951152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01D7E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</w:rPr>
              <w:t>18 – 35 years ol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83B40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5BCE0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BA0CF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</w:t>
            </w:r>
          </w:p>
        </w:tc>
      </w:tr>
      <w:tr w:rsidR="004B4853" w:rsidRPr="009E51E1" w14:paraId="55DB2E6F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C654BF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</w:rPr>
              <w:t>36 – 49 years ol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E1B0C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507845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2D1E5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&lt;0.001</w:t>
            </w:r>
          </w:p>
        </w:tc>
      </w:tr>
      <w:tr w:rsidR="004B4853" w:rsidRPr="009E51E1" w14:paraId="2BB73970" w14:textId="77777777" w:rsidTr="007A3FB7">
        <w:trPr>
          <w:trHeight w:val="432"/>
        </w:trPr>
        <w:tc>
          <w:tcPr>
            <w:tcW w:w="224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135E9" w14:textId="77777777" w:rsidR="004B4853" w:rsidRPr="009E51E1" w:rsidRDefault="004B4853" w:rsidP="007A3F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</w:rPr>
              <w:t>50 – 65 years ol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E0076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F4A062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B9B08F" w14:textId="77777777" w:rsidR="004B4853" w:rsidRPr="009E51E1" w:rsidRDefault="004B4853" w:rsidP="007A3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9E51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&lt;0.001</w:t>
            </w:r>
          </w:p>
        </w:tc>
      </w:tr>
    </w:tbl>
    <w:p w14:paraId="6EDD2DC0" w14:textId="77777777" w:rsidR="00B40761" w:rsidRDefault="00B40761"/>
    <w:sectPr w:rsidR="00B40761" w:rsidSect="00842C3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53"/>
    <w:rsid w:val="000848CA"/>
    <w:rsid w:val="00253EB8"/>
    <w:rsid w:val="00345101"/>
    <w:rsid w:val="004B4853"/>
    <w:rsid w:val="0056508E"/>
    <w:rsid w:val="005B2E1A"/>
    <w:rsid w:val="00A5776A"/>
    <w:rsid w:val="00B117BE"/>
    <w:rsid w:val="00B40761"/>
    <w:rsid w:val="00C00955"/>
    <w:rsid w:val="00F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26665"/>
  <w15:chartTrackingRefBased/>
  <w15:docId w15:val="{85515E6E-A77A-4108-9A8F-36559223B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853"/>
    <w:pPr>
      <w:spacing w:after="200" w:line="276" w:lineRule="auto"/>
    </w:pPr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B4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853"/>
    <w:rPr>
      <w:rFonts w:ascii="Calibri" w:eastAsia="Calibri" w:hAnsi="Calibri" w:cs="Calibri"/>
      <w:sz w:val="20"/>
      <w:szCs w:val="20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B485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B4853"/>
  </w:style>
  <w:style w:type="character" w:styleId="Emphasis">
    <w:name w:val="Emphasis"/>
    <w:basedOn w:val="DefaultParagraphFont"/>
    <w:uiPriority w:val="20"/>
    <w:qFormat/>
    <w:rsid w:val="00253EB8"/>
    <w:rPr>
      <w:i/>
      <w:iCs/>
    </w:rPr>
  </w:style>
  <w:style w:type="table" w:styleId="PlainTable2">
    <w:name w:val="Plain Table 2"/>
    <w:basedOn w:val="TableNormal"/>
    <w:uiPriority w:val="42"/>
    <w:rsid w:val="00345101"/>
    <w:pPr>
      <w:spacing w:after="0" w:line="240" w:lineRule="auto"/>
    </w:pPr>
    <w:rPr>
      <w:rFonts w:eastAsia="SimSun"/>
      <w:lang w:val="nl-N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T.M.</dc:creator>
  <cp:keywords/>
  <dc:description/>
  <cp:lastModifiedBy>Lam, T.M.</cp:lastModifiedBy>
  <cp:revision>6</cp:revision>
  <dcterms:created xsi:type="dcterms:W3CDTF">2021-09-01T20:34:00Z</dcterms:created>
  <dcterms:modified xsi:type="dcterms:W3CDTF">2022-01-14T16:55:00Z</dcterms:modified>
</cp:coreProperties>
</file>